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FD7D4" w14:textId="77777777" w:rsidR="0047787F" w:rsidRPr="0042518A" w:rsidRDefault="0047787F" w:rsidP="0047787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2518A">
        <w:rPr>
          <w:rFonts w:ascii="Times New Roman" w:hAnsi="Times New Roman" w:cs="Times New Roman"/>
          <w:sz w:val="24"/>
          <w:szCs w:val="24"/>
        </w:rPr>
        <w:t xml:space="preserve">Table 2 Characteristics of included studies.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177"/>
        <w:gridCol w:w="960"/>
        <w:gridCol w:w="978"/>
        <w:gridCol w:w="1258"/>
        <w:gridCol w:w="723"/>
        <w:gridCol w:w="1136"/>
        <w:gridCol w:w="1418"/>
        <w:gridCol w:w="1984"/>
        <w:gridCol w:w="1843"/>
        <w:gridCol w:w="3260"/>
      </w:tblGrid>
      <w:tr w:rsidR="008443C1" w:rsidRPr="0042518A" w14:paraId="3EE68B09" w14:textId="77777777" w:rsidTr="00B77462">
        <w:tc>
          <w:tcPr>
            <w:tcW w:w="1177" w:type="dxa"/>
          </w:tcPr>
          <w:p w14:paraId="328BA78C" w14:textId="77777777" w:rsidR="008443C1" w:rsidRPr="00FC2164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960" w:type="dxa"/>
          </w:tcPr>
          <w:p w14:paraId="32A76B52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78" w:type="dxa"/>
          </w:tcPr>
          <w:p w14:paraId="5BCCEAE0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  <w:p w14:paraId="5F5B7528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 male)</w:t>
            </w:r>
          </w:p>
        </w:tc>
        <w:tc>
          <w:tcPr>
            <w:tcW w:w="1258" w:type="dxa"/>
          </w:tcPr>
          <w:p w14:paraId="52AA5AF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or</w:t>
            </w:r>
          </w:p>
        </w:tc>
        <w:tc>
          <w:tcPr>
            <w:tcW w:w="723" w:type="dxa"/>
          </w:tcPr>
          <w:p w14:paraId="6C6FC077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age in </w:t>
            </w:r>
            <w:proofErr w:type="gramStart"/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</w:t>
            </w:r>
            <w:proofErr w:type="gramEnd"/>
          </w:p>
          <w:p w14:paraId="16378B2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D)</w:t>
            </w:r>
          </w:p>
        </w:tc>
        <w:tc>
          <w:tcPr>
            <w:tcW w:w="1136" w:type="dxa"/>
          </w:tcPr>
          <w:p w14:paraId="6BE2C6D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ign</w:t>
            </w:r>
          </w:p>
        </w:tc>
        <w:tc>
          <w:tcPr>
            <w:tcW w:w="1418" w:type="dxa"/>
          </w:tcPr>
          <w:p w14:paraId="75F3E8BE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ime </w:t>
            </w:r>
          </w:p>
        </w:tc>
        <w:tc>
          <w:tcPr>
            <w:tcW w:w="1984" w:type="dxa"/>
          </w:tcPr>
          <w:p w14:paraId="2934C6E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 Measure(s)</w:t>
            </w:r>
          </w:p>
        </w:tc>
        <w:tc>
          <w:tcPr>
            <w:tcW w:w="1843" w:type="dxa"/>
          </w:tcPr>
          <w:p w14:paraId="68C015F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 Description</w:t>
            </w:r>
          </w:p>
        </w:tc>
        <w:tc>
          <w:tcPr>
            <w:tcW w:w="3260" w:type="dxa"/>
          </w:tcPr>
          <w:p w14:paraId="2C1864FA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443C1" w:rsidRPr="0042518A" w14:paraId="751F304E" w14:textId="77777777" w:rsidTr="00B77462">
        <w:tc>
          <w:tcPr>
            <w:tcW w:w="1177" w:type="dxa"/>
          </w:tcPr>
          <w:p w14:paraId="2D70A54C" w14:textId="77777777" w:rsidR="008443C1" w:rsidRPr="00FC2164" w:rsidRDefault="008443C1" w:rsidP="00B77462">
            <w:pPr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 et al., 2022</w:t>
            </w:r>
          </w:p>
          <w:p w14:paraId="558223F5" w14:textId="77777777" w:rsidR="008443C1" w:rsidRPr="00FC2164" w:rsidRDefault="008443C1" w:rsidP="00B77462">
            <w:pPr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AA558D" w14:textId="77777777" w:rsidR="008443C1" w:rsidRPr="00FC2164" w:rsidRDefault="008443C1" w:rsidP="00B77462">
            <w:pPr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</w:tcPr>
          <w:p w14:paraId="2DA1037A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78" w:type="dxa"/>
          </w:tcPr>
          <w:p w14:paraId="150F1F89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n=70 (94.3%)</w:t>
            </w:r>
          </w:p>
          <w:p w14:paraId="003997CD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813C75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 n=40</w:t>
            </w:r>
          </w:p>
        </w:tc>
        <w:tc>
          <w:tcPr>
            <w:tcW w:w="1258" w:type="dxa"/>
          </w:tcPr>
          <w:p w14:paraId="44F93C0E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Industrial </w:t>
            </w:r>
          </w:p>
        </w:tc>
        <w:tc>
          <w:tcPr>
            <w:tcW w:w="723" w:type="dxa"/>
          </w:tcPr>
          <w:p w14:paraId="2881CE5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7</w:t>
            </w:r>
          </w:p>
          <w:p w14:paraId="16D68122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65)</w:t>
            </w:r>
          </w:p>
        </w:tc>
        <w:tc>
          <w:tcPr>
            <w:tcW w:w="1136" w:type="dxa"/>
          </w:tcPr>
          <w:p w14:paraId="3E24A36F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  <w:p w14:paraId="1E9EA800" w14:textId="77777777" w:rsidR="008443C1" w:rsidRPr="0042518A" w:rsidRDefault="008443C1" w:rsidP="00B774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9FD733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=baseline; t2=3months</w:t>
            </w:r>
          </w:p>
        </w:tc>
        <w:tc>
          <w:tcPr>
            <w:tcW w:w="1984" w:type="dxa"/>
          </w:tcPr>
          <w:p w14:paraId="5A0F9924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S; SoDi; PSS; ERI; IS &amp; PHQ-4</w:t>
            </w: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843" w:type="dxa"/>
          </w:tcPr>
          <w:p w14:paraId="2372DD36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One day (7.5hrs) manager training to reduce stigma of mental health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and  improve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stress-related variables of managers. </w:t>
            </w:r>
          </w:p>
        </w:tc>
        <w:tc>
          <w:tcPr>
            <w:tcW w:w="3260" w:type="dxa"/>
          </w:tcPr>
          <w:p w14:paraId="089D2003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MAKS vs control at follow-up (p &lt;0.040)</w:t>
            </w:r>
          </w:p>
          <w:p w14:paraId="0EE1B9D5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difference in IS at baseline vs control (p&lt;0.011)</w:t>
            </w:r>
          </w:p>
          <w:p w14:paraId="04A2D056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ange in ERI, PHQ, SoDi or PSS</w:t>
            </w:r>
          </w:p>
        </w:tc>
      </w:tr>
      <w:tr w:rsidR="008443C1" w:rsidRPr="0042518A" w14:paraId="1D7BD8CA" w14:textId="77777777" w:rsidTr="00B77462">
        <w:tc>
          <w:tcPr>
            <w:tcW w:w="1177" w:type="dxa"/>
          </w:tcPr>
          <w:p w14:paraId="488D21F6" w14:textId="77777777" w:rsidR="008443C1" w:rsidRPr="00FC2164" w:rsidRDefault="008443C1" w:rsidP="00B77462">
            <w:pPr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ullestrup et al., 2011</w:t>
            </w:r>
          </w:p>
        </w:tc>
        <w:tc>
          <w:tcPr>
            <w:tcW w:w="960" w:type="dxa"/>
          </w:tcPr>
          <w:p w14:paraId="695CBD7F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25DE96E4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7,666</w:t>
            </w:r>
          </w:p>
          <w:p w14:paraId="674F75ED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- )</w:t>
            </w:r>
          </w:p>
        </w:tc>
        <w:tc>
          <w:tcPr>
            <w:tcW w:w="1258" w:type="dxa"/>
          </w:tcPr>
          <w:p w14:paraId="6E6C01C7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408D12B9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7F141E8B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equivalent controlled pre/post design</w:t>
            </w:r>
          </w:p>
        </w:tc>
        <w:tc>
          <w:tcPr>
            <w:tcW w:w="1418" w:type="dxa"/>
          </w:tcPr>
          <w:p w14:paraId="41E4A47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7B857D41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 intervention</w:t>
            </w:r>
          </w:p>
        </w:tc>
        <w:tc>
          <w:tcPr>
            <w:tcW w:w="1984" w:type="dxa"/>
          </w:tcPr>
          <w:p w14:paraId="4B2330A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-hoc suicide prevention awareness measure (5 pre-GAT items; t1; 5 different post-GAT items; t2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;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00D80CF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-hoc 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estions (4items; t2 only)</w:t>
            </w:r>
          </w:p>
          <w:p w14:paraId="41134364" w14:textId="77777777" w:rsidR="008443C1" w:rsidRPr="0042518A" w:rsidRDefault="008443C1" w:rsidP="00B77462">
            <w:pPr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0D2407" w14:textId="3DF5B76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one-hour general awareness training (GAT);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518A"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Connector” </w:t>
            </w: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onent; &amp; crisis telephone line. </w:t>
            </w:r>
          </w:p>
        </w:tc>
        <w:tc>
          <w:tcPr>
            <w:tcW w:w="3260" w:type="dxa"/>
          </w:tcPr>
          <w:p w14:paraId="622BEC12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T</w:t>
            </w: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ignificant difference in four post-GAT items vs control (p&lt;0.001 – items relating to suicide warning signs; suicide is everyone’s business; mental health is a workplace safety issue; &amp; need for industry to act on suicide. No significant difference on item relating to ‘people who suicide don’t want to die’. </w:t>
            </w:r>
          </w:p>
          <w:p w14:paraId="4A0C4BF9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trong endorsement on value of training; high degree of preparedness to talk to someone about suicide &amp; diffusion intention. </w:t>
            </w:r>
          </w:p>
          <w:p w14:paraId="54CB7CB4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isis Line</w:t>
            </w: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1521 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all</w:t>
            </w:r>
          </w:p>
        </w:tc>
      </w:tr>
      <w:tr w:rsidR="008443C1" w:rsidRPr="0042518A" w14:paraId="1FE20A3E" w14:textId="77777777" w:rsidTr="00B77462">
        <w:tc>
          <w:tcPr>
            <w:tcW w:w="1177" w:type="dxa"/>
          </w:tcPr>
          <w:p w14:paraId="3338773B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King et al., 2018</w:t>
            </w:r>
          </w:p>
        </w:tc>
        <w:tc>
          <w:tcPr>
            <w:tcW w:w="960" w:type="dxa"/>
          </w:tcPr>
          <w:p w14:paraId="1842CE9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55FCBE50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0,125</w:t>
            </w:r>
          </w:p>
          <w:p w14:paraId="5C1DF12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2.1%)</w:t>
            </w:r>
          </w:p>
        </w:tc>
        <w:tc>
          <w:tcPr>
            <w:tcW w:w="1258" w:type="dxa"/>
          </w:tcPr>
          <w:p w14:paraId="03B878A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56FA37B9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58389AD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group pre/post design</w:t>
            </w:r>
          </w:p>
        </w:tc>
        <w:tc>
          <w:tcPr>
            <w:tcW w:w="1418" w:type="dxa"/>
          </w:tcPr>
          <w:p w14:paraId="0E99BDE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3B17AB9A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 intervention</w:t>
            </w:r>
          </w:p>
        </w:tc>
        <w:tc>
          <w:tcPr>
            <w:tcW w:w="1984" w:type="dxa"/>
          </w:tcPr>
          <w:p w14:paraId="161EF48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-hoc suicide prevention awareness measure (four items); ad-hoc questions on help-seeking/ offering experiences and propensity (t2 only) </w:t>
            </w:r>
          </w:p>
        </w:tc>
        <w:tc>
          <w:tcPr>
            <w:tcW w:w="1843" w:type="dxa"/>
          </w:tcPr>
          <w:p w14:paraId="3C96F698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one-hour general awareness training. </w:t>
            </w:r>
          </w:p>
        </w:tc>
        <w:tc>
          <w:tcPr>
            <w:tcW w:w="3260" w:type="dxa"/>
          </w:tcPr>
          <w:p w14:paraId="067EF71F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mprovement in 3 suicide awareness items (suicide warning signs; mental health is a workplace safety issue; &amp; need for industry to act on suicide, all p&lt;0.001). Managers &amp; professionals showed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atest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. No significant improvement on item “talking about suicide can cause suicide”. </w:t>
            </w:r>
          </w:p>
          <w:p w14:paraId="4FDB01D4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help-seeking (mean 3.74/5) and help-offering (4.60/5) propensity.</w:t>
            </w:r>
          </w:p>
        </w:tc>
      </w:tr>
      <w:tr w:rsidR="008443C1" w:rsidRPr="0042518A" w14:paraId="6EAB6E17" w14:textId="77777777" w:rsidTr="00B77462">
        <w:tc>
          <w:tcPr>
            <w:tcW w:w="1177" w:type="dxa"/>
          </w:tcPr>
          <w:p w14:paraId="3DAFB966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ing et al., 2023</w:t>
            </w:r>
          </w:p>
        </w:tc>
        <w:tc>
          <w:tcPr>
            <w:tcW w:w="960" w:type="dxa"/>
          </w:tcPr>
          <w:p w14:paraId="196865D5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551765CF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4</w:t>
            </w:r>
          </w:p>
          <w:p w14:paraId="7DA99056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6.7%)</w:t>
            </w:r>
          </w:p>
          <w:p w14:paraId="6D1320C9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DDAE7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face to face only:</w:t>
            </w:r>
          </w:p>
          <w:p w14:paraId="0079DC6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575</w:t>
            </w:r>
          </w:p>
          <w:p w14:paraId="5E09FDF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8" w:type="dxa"/>
          </w:tcPr>
          <w:p w14:paraId="4061BC30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007D4440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60AFF150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18" w:type="dxa"/>
          </w:tcPr>
          <w:p w14:paraId="58C96E64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429CDFF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3 months</w:t>
            </w:r>
          </w:p>
        </w:tc>
        <w:tc>
          <w:tcPr>
            <w:tcW w:w="1984" w:type="dxa"/>
          </w:tcPr>
          <w:p w14:paraId="17483D27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e prevention literacy scale modified from mates</w:t>
            </w: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(ii) help seeking intentions modified general help seeking </w:t>
            </w:r>
            <w:proofErr w:type="gramStart"/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naire</w:t>
            </w:r>
            <w:proofErr w:type="gramEnd"/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95ECCC5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13A6439" w14:textId="578B3DF6" w:rsidR="008443C1" w:rsidRPr="0042518A" w:rsidRDefault="00E13A24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level, peer-based suicide prevention programme. Evaluation of one-hour general awareness training in addition to a smart phone app </w:t>
            </w:r>
          </w:p>
        </w:tc>
        <w:tc>
          <w:tcPr>
            <w:tcW w:w="3260" w:type="dxa"/>
          </w:tcPr>
          <w:p w14:paraId="08238C1E" w14:textId="77777777" w:rsidR="008443C1" w:rsidRPr="0042518A" w:rsidRDefault="008443C1" w:rsidP="008443C1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significant changes in suicide prevention literacy between groups </w:t>
            </w:r>
          </w:p>
          <w:p w14:paraId="56C31138" w14:textId="77777777" w:rsidR="008443C1" w:rsidRPr="0042518A" w:rsidRDefault="008443C1" w:rsidP="008443C1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 evidence to suggest app was more effective than face to face training in increasing participants’ intention to seek help from some sources. </w:t>
            </w:r>
          </w:p>
          <w:p w14:paraId="147885A3" w14:textId="77777777" w:rsidR="008443C1" w:rsidRPr="0042518A" w:rsidRDefault="008443C1" w:rsidP="008443C1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difference in intention to seek help from other sources. </w:t>
            </w:r>
          </w:p>
        </w:tc>
      </w:tr>
      <w:tr w:rsidR="008443C1" w:rsidRPr="0042518A" w14:paraId="3C31B152" w14:textId="77777777" w:rsidTr="00B77462">
        <w:tc>
          <w:tcPr>
            <w:tcW w:w="1177" w:type="dxa"/>
          </w:tcPr>
          <w:p w14:paraId="41AB6B2E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ner et al., 2018</w:t>
            </w:r>
          </w:p>
        </w:tc>
        <w:tc>
          <w:tcPr>
            <w:tcW w:w="960" w:type="dxa"/>
          </w:tcPr>
          <w:p w14:paraId="683BA33E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978" w:type="dxa"/>
          </w:tcPr>
          <w:p w14:paraId="52F2721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78</w:t>
            </w:r>
          </w:p>
          <w:p w14:paraId="3A0EC946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  <w:p w14:paraId="644C46C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4399DA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 n=231</w:t>
            </w:r>
          </w:p>
        </w:tc>
        <w:tc>
          <w:tcPr>
            <w:tcW w:w="1258" w:type="dxa"/>
          </w:tcPr>
          <w:p w14:paraId="0572396F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0A1206C2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7099F320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18" w:type="dxa"/>
          </w:tcPr>
          <w:p w14:paraId="5D110ABC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71D5AEBA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6 weeks</w:t>
            </w:r>
          </w:p>
        </w:tc>
        <w:tc>
          <w:tcPr>
            <w:tcW w:w="1984" w:type="dxa"/>
          </w:tcPr>
          <w:p w14:paraId="2D9D0D0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DS</w:t>
            </w:r>
          </w:p>
        </w:tc>
        <w:tc>
          <w:tcPr>
            <w:tcW w:w="1843" w:type="dxa"/>
          </w:tcPr>
          <w:p w14:paraId="7D08CDE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Six-week online brief contact intervention where one message with hyperlinks to </w:t>
            </w:r>
            <w:r w:rsidRPr="004251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ormation on stigma and mental health literacy was sent via text message per week. </w:t>
            </w:r>
          </w:p>
        </w:tc>
        <w:tc>
          <w:tcPr>
            <w:tcW w:w="3260" w:type="dxa"/>
          </w:tcPr>
          <w:p w14:paraId="55CF2DDE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significant improvement in SDSS from vs control </w:t>
            </w:r>
          </w:p>
          <w:p w14:paraId="081F84AE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3C1" w:rsidRPr="0042518A" w14:paraId="58E0A401" w14:textId="77777777" w:rsidTr="00B77462">
        <w:tc>
          <w:tcPr>
            <w:tcW w:w="1177" w:type="dxa"/>
          </w:tcPr>
          <w:p w14:paraId="596C73C6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ner et al., 2019</w:t>
            </w:r>
          </w:p>
        </w:tc>
        <w:tc>
          <w:tcPr>
            <w:tcW w:w="960" w:type="dxa"/>
          </w:tcPr>
          <w:p w14:paraId="30A25CB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978" w:type="dxa"/>
          </w:tcPr>
          <w:p w14:paraId="5FCC37B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42 (100%)</w:t>
            </w:r>
          </w:p>
          <w:p w14:paraId="38815F4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305EA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 n=302</w:t>
            </w:r>
          </w:p>
        </w:tc>
        <w:tc>
          <w:tcPr>
            <w:tcW w:w="1258" w:type="dxa"/>
          </w:tcPr>
          <w:p w14:paraId="18AB702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03F95E76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10A97863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418" w:type="dxa"/>
          </w:tcPr>
          <w:p w14:paraId="507C2530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45AB774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6 weeks</w:t>
            </w:r>
          </w:p>
        </w:tc>
        <w:tc>
          <w:tcPr>
            <w:tcW w:w="1984" w:type="dxa"/>
          </w:tcPr>
          <w:p w14:paraId="5E0AEA2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Q-R</w:t>
            </w:r>
          </w:p>
        </w:tc>
        <w:tc>
          <w:tcPr>
            <w:tcW w:w="1843" w:type="dxa"/>
          </w:tcPr>
          <w:p w14:paraId="63C4D4F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Six week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brief contact intervention where one message with hyperlinks to information on stigma and mental health literacy was sent via text message per week.</w:t>
            </w:r>
          </w:p>
        </w:tc>
        <w:tc>
          <w:tcPr>
            <w:tcW w:w="3260" w:type="dxa"/>
          </w:tcPr>
          <w:p w14:paraId="112A2368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improvement in SDSS from vs control </w:t>
            </w:r>
          </w:p>
          <w:p w14:paraId="189CF7F1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3C1" w:rsidRPr="0042518A" w14:paraId="791533EF" w14:textId="77777777" w:rsidTr="00B77462">
        <w:tc>
          <w:tcPr>
            <w:tcW w:w="1177" w:type="dxa"/>
          </w:tcPr>
          <w:p w14:paraId="3D0090D5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ss et al., 2020a</w:t>
            </w:r>
          </w:p>
        </w:tc>
        <w:tc>
          <w:tcPr>
            <w:tcW w:w="960" w:type="dxa"/>
          </w:tcPr>
          <w:p w14:paraId="59C1066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5D1EB09F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,887</w:t>
            </w:r>
          </w:p>
          <w:p w14:paraId="7D6AA77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3.2%)</w:t>
            </w:r>
          </w:p>
        </w:tc>
        <w:tc>
          <w:tcPr>
            <w:tcW w:w="1258" w:type="dxa"/>
          </w:tcPr>
          <w:p w14:paraId="7FA85D8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723" w:type="dxa"/>
          </w:tcPr>
          <w:p w14:paraId="7919968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</w:t>
            </w:r>
          </w:p>
          <w:p w14:paraId="65AFBA30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1136" w:type="dxa"/>
          </w:tcPr>
          <w:p w14:paraId="2186AFD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group pre/post design</w:t>
            </w:r>
          </w:p>
        </w:tc>
        <w:tc>
          <w:tcPr>
            <w:tcW w:w="1418" w:type="dxa"/>
          </w:tcPr>
          <w:p w14:paraId="47155E64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19D3098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 intervention</w:t>
            </w:r>
          </w:p>
        </w:tc>
        <w:tc>
          <w:tcPr>
            <w:tcW w:w="1984" w:type="dxa"/>
          </w:tcPr>
          <w:p w14:paraId="50207846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SQ; ad-hoc emotional wellbeing question; ad-hoc suicide literacy measure (seven items relating to suicide prevention related knowledge &amp; attitudes to help-seeking and offering)</w:t>
            </w:r>
          </w:p>
        </w:tc>
        <w:tc>
          <w:tcPr>
            <w:tcW w:w="1843" w:type="dxa"/>
          </w:tcPr>
          <w:p w14:paraId="08B2EA2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one-hour general awareness training. </w:t>
            </w:r>
          </w:p>
        </w:tc>
        <w:tc>
          <w:tcPr>
            <w:tcW w:w="3260" w:type="dxa"/>
          </w:tcPr>
          <w:p w14:paraId="52CE8488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mprovement in all suicide literacy items (talking about suicide can cause suicide; warning signs; suicide is a problem in the industry; willingness to seek help; knowing where to go if in distress; noticing a colleague in distress; willingness to offer help -all p&lt;0.001). </w:t>
            </w:r>
          </w:p>
          <w:p w14:paraId="57BF3A7C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all GHSQ items except GP (p&lt;0.001).</w:t>
            </w:r>
          </w:p>
          <w:p w14:paraId="5E338228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emotional wellbeing (p&lt;0.001).</w:t>
            </w:r>
          </w:p>
        </w:tc>
      </w:tr>
      <w:tr w:rsidR="008443C1" w:rsidRPr="0042518A" w14:paraId="737A7BCE" w14:textId="77777777" w:rsidTr="00B77462">
        <w:tc>
          <w:tcPr>
            <w:tcW w:w="1177" w:type="dxa"/>
          </w:tcPr>
          <w:p w14:paraId="3D765E3F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oss et al., 2020b</w:t>
            </w:r>
          </w:p>
        </w:tc>
        <w:tc>
          <w:tcPr>
            <w:tcW w:w="960" w:type="dxa"/>
          </w:tcPr>
          <w:p w14:paraId="010A6BA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07CFEA0A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977</w:t>
            </w:r>
          </w:p>
          <w:p w14:paraId="4E524059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2.7%)</w:t>
            </w:r>
          </w:p>
        </w:tc>
        <w:tc>
          <w:tcPr>
            <w:tcW w:w="1258" w:type="dxa"/>
          </w:tcPr>
          <w:p w14:paraId="447B7CF2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723" w:type="dxa"/>
          </w:tcPr>
          <w:p w14:paraId="5075339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3B4831D8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eries</w:t>
            </w:r>
          </w:p>
        </w:tc>
        <w:tc>
          <w:tcPr>
            <w:tcW w:w="1418" w:type="dxa"/>
          </w:tcPr>
          <w:p w14:paraId="5BAD0216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1735DEEF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 intervention</w:t>
            </w:r>
          </w:p>
          <w:p w14:paraId="08B6419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= 3-6month follow-up</w:t>
            </w:r>
          </w:p>
        </w:tc>
        <w:tc>
          <w:tcPr>
            <w:tcW w:w="1984" w:type="dxa"/>
          </w:tcPr>
          <w:p w14:paraId="52FF956C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HSQ; ad-hoc emotional wellbeing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;  ad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oc suicide awareness measure (six items relating to suicide prevention related knowledge &amp; attitudes to help-seeking and offering)</w:t>
            </w:r>
          </w:p>
        </w:tc>
        <w:tc>
          <w:tcPr>
            <w:tcW w:w="1843" w:type="dxa"/>
          </w:tcPr>
          <w:p w14:paraId="32144054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one-hour general awareness training (GAT); and shortened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es awareness training (MAT)  </w:t>
            </w:r>
          </w:p>
        </w:tc>
        <w:tc>
          <w:tcPr>
            <w:tcW w:w="3260" w:type="dxa"/>
          </w:tcPr>
          <w:p w14:paraId="4DF4A62A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change in five suicide awareness items from T1 to T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 (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lking about suicide can prevent suicide; noticing a colleague in distress; knowing how to connect a colleague to support; perceived support of worksite; willingness to seek help - all p&lt;0.001). No significant change to item willingness to offer help. </w:t>
            </w:r>
          </w:p>
          <w:p w14:paraId="3D977652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mprovement for all GHSQ items (p&lt;0.001) except GP from t1 to t2. Not maintained at t3. </w:t>
            </w:r>
          </w:p>
          <w:p w14:paraId="76A2F231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in emotional wellbeing from t1 to t2 (p&lt;0.001) not maintained at t3.</w:t>
            </w:r>
          </w:p>
          <w:p w14:paraId="643229CD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GAT and MAT on any measure. </w:t>
            </w:r>
          </w:p>
        </w:tc>
      </w:tr>
      <w:tr w:rsidR="008443C1" w:rsidRPr="0042518A" w14:paraId="776FB62B" w14:textId="77777777" w:rsidTr="00B77462">
        <w:tc>
          <w:tcPr>
            <w:tcW w:w="1177" w:type="dxa"/>
          </w:tcPr>
          <w:p w14:paraId="3CEC81FA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ge et al., 2016</w:t>
            </w:r>
          </w:p>
        </w:tc>
        <w:tc>
          <w:tcPr>
            <w:tcW w:w="960" w:type="dxa"/>
          </w:tcPr>
          <w:p w14:paraId="58431C46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978" w:type="dxa"/>
          </w:tcPr>
          <w:p w14:paraId="21A09C12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0</w:t>
            </w:r>
          </w:p>
          <w:p w14:paraId="299034EF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%)</w:t>
            </w:r>
          </w:p>
        </w:tc>
        <w:tc>
          <w:tcPr>
            <w:tcW w:w="1258" w:type="dxa"/>
          </w:tcPr>
          <w:p w14:paraId="1C4B78D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723" w:type="dxa"/>
          </w:tcPr>
          <w:p w14:paraId="16686711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3E46B42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group pre/post design</w:t>
            </w:r>
          </w:p>
        </w:tc>
        <w:tc>
          <w:tcPr>
            <w:tcW w:w="1418" w:type="dxa"/>
          </w:tcPr>
          <w:p w14:paraId="397AA9E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31D55D1C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-intervention</w:t>
            </w:r>
          </w:p>
        </w:tc>
        <w:tc>
          <w:tcPr>
            <w:tcW w:w="1984" w:type="dxa"/>
          </w:tcPr>
          <w:p w14:paraId="6161D29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L-C; GHQ-12; ad-hoc questions on cohesion, leadership, mental health stigma &amp; mental health literacy</w:t>
            </w:r>
          </w:p>
        </w:tc>
        <w:tc>
          <w:tcPr>
            <w:tcW w:w="1843" w:type="dxa"/>
          </w:tcPr>
          <w:p w14:paraId="00D9A9E7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day trauma-risk management programme to improve mental health &amp; attitudes towards mental health. </w:t>
            </w:r>
          </w:p>
        </w:tc>
        <w:tc>
          <w:tcPr>
            <w:tcW w:w="3260" w:type="dxa"/>
          </w:tcPr>
          <w:p w14:paraId="3957C6BB" w14:textId="77777777" w:rsidR="008443C1" w:rsidRPr="0042518A" w:rsidRDefault="008443C1" w:rsidP="008443C1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difference on PCL-C; GHQ-12 or total score for ad-hoc measures on leadership or stigma compared to baseline. Significant change in total score on ad-hoc measures for cohesion (p&lt;0.05) and mental health literacy (p&lt;0.001).  </w:t>
            </w:r>
          </w:p>
        </w:tc>
      </w:tr>
      <w:tr w:rsidR="008443C1" w:rsidRPr="0042518A" w14:paraId="53902926" w14:textId="77777777" w:rsidTr="00B77462">
        <w:tc>
          <w:tcPr>
            <w:tcW w:w="1177" w:type="dxa"/>
          </w:tcPr>
          <w:p w14:paraId="13AC8ACE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ayers et al., 2019</w:t>
            </w:r>
          </w:p>
        </w:tc>
        <w:tc>
          <w:tcPr>
            <w:tcW w:w="960" w:type="dxa"/>
          </w:tcPr>
          <w:p w14:paraId="5D55CBF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78" w:type="dxa"/>
          </w:tcPr>
          <w:p w14:paraId="3F7F89DE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,651 (83.6%)</w:t>
            </w:r>
          </w:p>
        </w:tc>
        <w:tc>
          <w:tcPr>
            <w:tcW w:w="1258" w:type="dxa"/>
          </w:tcPr>
          <w:p w14:paraId="1AD8E52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ng</w:t>
            </w:r>
          </w:p>
        </w:tc>
        <w:tc>
          <w:tcPr>
            <w:tcW w:w="723" w:type="dxa"/>
          </w:tcPr>
          <w:p w14:paraId="0DDB413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2F628C9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ed cross-sectional survey</w:t>
            </w:r>
          </w:p>
        </w:tc>
        <w:tc>
          <w:tcPr>
            <w:tcW w:w="1418" w:type="dxa"/>
          </w:tcPr>
          <w:p w14:paraId="72B93980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1=baseline; </w:t>
            </w: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2=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6months;</w:t>
            </w:r>
            <w:proofErr w:type="gramEnd"/>
          </w:p>
          <w:p w14:paraId="46DFD4DE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3=18months;</w:t>
            </w:r>
          </w:p>
        </w:tc>
        <w:tc>
          <w:tcPr>
            <w:tcW w:w="1984" w:type="dxa"/>
          </w:tcPr>
          <w:p w14:paraId="13F61BBF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SQ; 3 items from PSS</w:t>
            </w:r>
          </w:p>
        </w:tc>
        <w:tc>
          <w:tcPr>
            <w:tcW w:w="1843" w:type="dxa"/>
          </w:tcPr>
          <w:p w14:paraId="639332B8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combined impact of one-hour general awareness training; 1-day 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onent &amp; 2-day ASIST training</w:t>
            </w:r>
          </w:p>
        </w:tc>
        <w:tc>
          <w:tcPr>
            <w:tcW w:w="3260" w:type="dxa"/>
          </w:tcPr>
          <w:p w14:paraId="210DAFDC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change in two items relating to attitudes towards mental health across all time points (not treated differently by friends and by colleague due to mental illness (p&lt;0.01). No change to item “not being treated poorly in workplace due to mental illness”.  </w:t>
            </w:r>
          </w:p>
          <w:p w14:paraId="25205DCB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mprovement in some GHSQ items (supervisor, colleague &amp; EAP p&lt;0.01; friend p&lt;0.02; psychologist p&lt;0.05; family member p&lt;0.05). No significant improvement for GP, social worker, counsellor, mental health nurse or MATES connector. </w:t>
            </w:r>
          </w:p>
          <w:p w14:paraId="65BB0A89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 more likely to seek help. </w:t>
            </w:r>
          </w:p>
        </w:tc>
      </w:tr>
      <w:tr w:rsidR="008443C1" w:rsidRPr="0042518A" w14:paraId="027F0583" w14:textId="77777777" w:rsidTr="00B77462">
        <w:tc>
          <w:tcPr>
            <w:tcW w:w="1177" w:type="dxa"/>
          </w:tcPr>
          <w:p w14:paraId="5C87688D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hwarz et al. 2019</w:t>
            </w:r>
          </w:p>
        </w:tc>
        <w:tc>
          <w:tcPr>
            <w:tcW w:w="960" w:type="dxa"/>
          </w:tcPr>
          <w:p w14:paraId="51C2C994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78" w:type="dxa"/>
          </w:tcPr>
          <w:p w14:paraId="38BC233C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1</w:t>
            </w:r>
          </w:p>
          <w:p w14:paraId="24A080E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5.4%)</w:t>
            </w:r>
          </w:p>
        </w:tc>
        <w:tc>
          <w:tcPr>
            <w:tcW w:w="1258" w:type="dxa"/>
          </w:tcPr>
          <w:p w14:paraId="3C7ECC8E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ustrial</w:t>
            </w:r>
          </w:p>
        </w:tc>
        <w:tc>
          <w:tcPr>
            <w:tcW w:w="723" w:type="dxa"/>
          </w:tcPr>
          <w:p w14:paraId="677A2FDC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</w:t>
            </w:r>
          </w:p>
          <w:p w14:paraId="558B07AD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40)</w:t>
            </w:r>
          </w:p>
        </w:tc>
        <w:tc>
          <w:tcPr>
            <w:tcW w:w="1136" w:type="dxa"/>
          </w:tcPr>
          <w:p w14:paraId="51B2623F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eries</w:t>
            </w:r>
          </w:p>
        </w:tc>
        <w:tc>
          <w:tcPr>
            <w:tcW w:w="1418" w:type="dxa"/>
          </w:tcPr>
          <w:p w14:paraId="436FE207" w14:textId="77777777" w:rsidR="008443C1" w:rsidRPr="0042518A" w:rsidRDefault="008443C1" w:rsidP="00B77462">
            <w:pPr>
              <w:ind w:left="-24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=baseline; t2=3months</w:t>
            </w:r>
          </w:p>
          <w:p w14:paraId="363F09E6" w14:textId="77777777" w:rsidR="008443C1" w:rsidRPr="0042518A" w:rsidRDefault="008443C1" w:rsidP="00B77462">
            <w:pPr>
              <w:ind w:left="-2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3=12months</w:t>
            </w:r>
          </w:p>
        </w:tc>
        <w:tc>
          <w:tcPr>
            <w:tcW w:w="1984" w:type="dxa"/>
          </w:tcPr>
          <w:p w14:paraId="2B6B90DA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KS; SoDi; ERI; </w:t>
            </w:r>
            <w:proofErr w:type="gramStart"/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;</w:t>
            </w:r>
            <w:proofErr w:type="gramEnd"/>
            <w:r w:rsidRPr="0042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Q-D; SF-12; ad hoc stigma questions </w:t>
            </w:r>
          </w:p>
        </w:tc>
        <w:tc>
          <w:tcPr>
            <w:tcW w:w="1843" w:type="dxa"/>
          </w:tcPr>
          <w:p w14:paraId="58A0BBEF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One day (7.5hrs) manager training to reduce stigma of mental health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and  improve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stress-related variables of managers.</w:t>
            </w:r>
          </w:p>
        </w:tc>
        <w:tc>
          <w:tcPr>
            <w:tcW w:w="3260" w:type="dxa"/>
          </w:tcPr>
          <w:p w14:paraId="29569744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MAKS from t1 vs t3 (p &lt;0.010)</w:t>
            </w:r>
          </w:p>
          <w:p w14:paraId="79F5E491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perceived mental health status (p=0.043) &amp; perceived social support in workplace from T1 vs T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 (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41)</w:t>
            </w:r>
          </w:p>
          <w:p w14:paraId="694E78D9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ange in ERI, PHQ-D, SoDi; SF-12 or other ad-hoc stigma questions</w:t>
            </w:r>
          </w:p>
        </w:tc>
      </w:tr>
      <w:tr w:rsidR="008443C1" w:rsidRPr="0042518A" w14:paraId="67DB09F1" w14:textId="77777777" w:rsidTr="00B77462">
        <w:tc>
          <w:tcPr>
            <w:tcW w:w="1177" w:type="dxa"/>
          </w:tcPr>
          <w:p w14:paraId="5E031C8C" w14:textId="77777777" w:rsidR="008443C1" w:rsidRPr="00FC2164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21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ynan et al., 2018</w:t>
            </w:r>
          </w:p>
        </w:tc>
        <w:tc>
          <w:tcPr>
            <w:tcW w:w="960" w:type="dxa"/>
          </w:tcPr>
          <w:p w14:paraId="386B1C46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978" w:type="dxa"/>
          </w:tcPr>
          <w:p w14:paraId="00288C1D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,277</w:t>
            </w:r>
          </w:p>
        </w:tc>
        <w:tc>
          <w:tcPr>
            <w:tcW w:w="1258" w:type="dxa"/>
          </w:tcPr>
          <w:p w14:paraId="2E93F07B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ng</w:t>
            </w:r>
          </w:p>
        </w:tc>
        <w:tc>
          <w:tcPr>
            <w:tcW w:w="723" w:type="dxa"/>
          </w:tcPr>
          <w:p w14:paraId="7C7D5E25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</w:tcPr>
          <w:p w14:paraId="7091BA42" w14:textId="77777777" w:rsidR="008443C1" w:rsidRPr="0042518A" w:rsidRDefault="008443C1" w:rsidP="00B77462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ed Clinical Trial</w:t>
            </w:r>
          </w:p>
        </w:tc>
        <w:tc>
          <w:tcPr>
            <w:tcW w:w="1418" w:type="dxa"/>
          </w:tcPr>
          <w:p w14:paraId="21A369E5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=baseline</w:t>
            </w:r>
          </w:p>
          <w:p w14:paraId="152229AC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=post intervention</w:t>
            </w:r>
          </w:p>
        </w:tc>
        <w:tc>
          <w:tcPr>
            <w:tcW w:w="1984" w:type="dxa"/>
          </w:tcPr>
          <w:p w14:paraId="5AA556CB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from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;  ad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oc questions assessing  GAT &amp; 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ining; ad-hoc questions assessing manager training; frequency of use of mental health services in past 12months;</w:t>
            </w:r>
          </w:p>
        </w:tc>
        <w:tc>
          <w:tcPr>
            <w:tcW w:w="1843" w:type="dxa"/>
          </w:tcPr>
          <w:p w14:paraId="13FF8323" w14:textId="77777777" w:rsidR="008443C1" w:rsidRPr="0042518A" w:rsidRDefault="008443C1" w:rsidP="00B77462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level, peer-based suicide prevention programme. Evaluation of one-hour general awareness training;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fe Talk Training; &amp; 2hr manager training.  </w:t>
            </w:r>
          </w:p>
        </w:tc>
        <w:tc>
          <w:tcPr>
            <w:tcW w:w="3260" w:type="dxa"/>
          </w:tcPr>
          <w:p w14:paraId="4C56A3F1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AT &amp; </w:t>
            </w:r>
            <w:proofErr w:type="spellStart"/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alk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ignificant improvement in all ad-hoc items within intervention group (confidence to identify a colleague in distress; willingness to talk to a colleague about mental health; confidence to identify supports; commitment of workplace to mental health; effectiveness of workplace in addressing mental health problems - all p&lt;0.001). Did not compare to control. </w:t>
            </w:r>
          </w:p>
          <w:p w14:paraId="32DC204E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ager Training</w:t>
            </w: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ignificant improvement on all ad-hoc items within intervention group (p&lt;0.001 for items confidence to identify a colleague in distress; willingness to talk to a colleague about mental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,  confidence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dentify supports, confidence to have effect conversations about performance issues relating to mental health; &amp; p&lt;0.005 for item describing the mental health continuum).  Did not compare to control. </w:t>
            </w:r>
          </w:p>
          <w:p w14:paraId="41D01C50" w14:textId="77777777" w:rsidR="008443C1" w:rsidRPr="0042518A" w:rsidRDefault="008443C1" w:rsidP="008443C1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169" w:hanging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difference between groups on help-seeking behaviors and PSS. </w:t>
            </w:r>
          </w:p>
        </w:tc>
      </w:tr>
    </w:tbl>
    <w:p w14:paraId="566A2BF7" w14:textId="59451EFD" w:rsidR="0047787F" w:rsidRPr="0042518A" w:rsidRDefault="0047787F" w:rsidP="0047787F">
      <w:pPr>
        <w:ind w:left="0" w:right="65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518A">
        <w:rPr>
          <w:rFonts w:ascii="Times New Roman" w:hAnsi="Times New Roman" w:cs="Times New Roman"/>
          <w:sz w:val="24"/>
          <w:szCs w:val="24"/>
          <w:lang w:val="en-US"/>
        </w:rPr>
        <w:lastRenderedPageBreak/>
        <w:t>Note: MAK=Mental Health Knowledge Schedule; SoDi=Social Distance Scale; PSS=Perceived Stress Scale; ERI= Effort Reward Imbalance; IS=Irritation Scale; PHQ4=Patient Health Questionnaire for Anxiety &amp; Depression; PHQ-D= Patient Health Questionnaire for Depression; SF-12 = 12-Item Short Form Survey; SSDS=Self-Stigma of Depression Scale; SBQ-R= Suicidal Behavior Questionnaire Revised; GHSQ= General Help-Seeking Questionnaire; K10+ = Kessler 10 Psychological Distress Scale: PSS = Perceived Stigma Scale; JCQ= Job Content Questionnaire; GHQ-28 = General Health Questionnaire 28 item; PCL-C= PTSD Checklist Civilian; GHQ-12 = General Health Questionnaire 12-item</w:t>
      </w:r>
    </w:p>
    <w:p w14:paraId="42258436" w14:textId="77777777" w:rsidR="0047787F" w:rsidRPr="0042518A" w:rsidRDefault="0047787F" w:rsidP="0047787F">
      <w:pPr>
        <w:ind w:left="0" w:right="65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4DF185" w14:textId="77777777" w:rsidR="0047787F" w:rsidRPr="0042518A" w:rsidRDefault="0047787F" w:rsidP="0047787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2518A">
        <w:rPr>
          <w:rFonts w:ascii="Times New Roman" w:hAnsi="Times New Roman" w:cs="Times New Roman"/>
          <w:sz w:val="24"/>
          <w:szCs w:val="24"/>
        </w:rPr>
        <w:t xml:space="preserve">Table 3 Table summarizing identified intervention functions, BCTs and examples. 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1623"/>
        <w:gridCol w:w="2268"/>
        <w:gridCol w:w="2410"/>
        <w:gridCol w:w="3827"/>
        <w:gridCol w:w="4903"/>
      </w:tblGrid>
      <w:tr w:rsidR="0047787F" w:rsidRPr="0042518A" w14:paraId="6BB35989" w14:textId="77777777" w:rsidTr="00EF48CB">
        <w:tc>
          <w:tcPr>
            <w:tcW w:w="1623" w:type="dxa"/>
          </w:tcPr>
          <w:p w14:paraId="2D37565B" w14:textId="77777777" w:rsidR="0047787F" w:rsidRPr="0042518A" w:rsidRDefault="0047787F" w:rsidP="00EF48CB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2268" w:type="dxa"/>
          </w:tcPr>
          <w:p w14:paraId="3EF8AF22" w14:textId="77777777" w:rsidR="0047787F" w:rsidRPr="0042518A" w:rsidRDefault="0047787F" w:rsidP="00EF48CB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410" w:type="dxa"/>
          </w:tcPr>
          <w:p w14:paraId="65638F87" w14:textId="77777777" w:rsidR="0047787F" w:rsidRPr="0042518A" w:rsidRDefault="0047787F" w:rsidP="00EF48CB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Function</w:t>
            </w:r>
          </w:p>
        </w:tc>
        <w:tc>
          <w:tcPr>
            <w:tcW w:w="3827" w:type="dxa"/>
          </w:tcPr>
          <w:p w14:paraId="378628A0" w14:textId="77777777" w:rsidR="0047787F" w:rsidRPr="0042518A" w:rsidRDefault="0047787F" w:rsidP="00EF48CB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Ts</w:t>
            </w:r>
          </w:p>
        </w:tc>
        <w:tc>
          <w:tcPr>
            <w:tcW w:w="4903" w:type="dxa"/>
          </w:tcPr>
          <w:p w14:paraId="30D16242" w14:textId="77777777" w:rsidR="0047787F" w:rsidRPr="0042518A" w:rsidRDefault="0047787F" w:rsidP="00EF48CB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(s)</w:t>
            </w:r>
          </w:p>
        </w:tc>
      </w:tr>
      <w:tr w:rsidR="0047787F" w:rsidRPr="0042518A" w14:paraId="02438FF0" w14:textId="77777777" w:rsidTr="00EF48CB">
        <w:tc>
          <w:tcPr>
            <w:tcW w:w="1623" w:type="dxa"/>
          </w:tcPr>
          <w:p w14:paraId="5A7EDB9F" w14:textId="0AEB6A52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Gullestrup et al., 2011; King et al., 2018; Ross et al., 2020a; Ross et al., 2020b; Sayers et al., 2019; Tynan et al., 2018</w:t>
            </w:r>
            <w:r w:rsidR="00E9605D" w:rsidRPr="0042518A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; king et al., 2023</w:t>
            </w:r>
          </w:p>
        </w:tc>
        <w:tc>
          <w:tcPr>
            <w:tcW w:w="2268" w:type="dxa"/>
          </w:tcPr>
          <w:p w14:paraId="4FBC5088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Multilevel, Peer-Based Suicide Prevention Programme</w:t>
            </w:r>
          </w:p>
          <w:p w14:paraId="066A4F38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6DDAB5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GAT training </w:t>
            </w:r>
          </w:p>
          <w:p w14:paraId="0C6C108C" w14:textId="77777777" w:rsidR="0047787F" w:rsidRPr="0042518A" w:rsidRDefault="0047787F" w:rsidP="00EF48CB">
            <w:pPr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ii) connector training (iii) manager training (iv) telephone support &amp; counselling services </w:t>
            </w:r>
          </w:p>
          <w:p w14:paraId="28C3869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0EACB0" w14:textId="77777777" w:rsidR="0047787F" w:rsidRPr="0042518A" w:rsidRDefault="0047787F" w:rsidP="0047787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  <w:p w14:paraId="7E03BC5E" w14:textId="77777777" w:rsidR="0047787F" w:rsidRPr="0042518A" w:rsidRDefault="0047787F" w:rsidP="0047787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  <w:p w14:paraId="705E59A8" w14:textId="77777777" w:rsidR="0047787F" w:rsidRPr="0042518A" w:rsidRDefault="0047787F" w:rsidP="0047787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Persuasion</w:t>
            </w:r>
          </w:p>
          <w:p w14:paraId="6EA27771" w14:textId="77777777" w:rsidR="0047787F" w:rsidRPr="0042518A" w:rsidRDefault="0047787F" w:rsidP="0047787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Modelling</w:t>
            </w:r>
          </w:p>
        </w:tc>
        <w:tc>
          <w:tcPr>
            <w:tcW w:w="3827" w:type="dxa"/>
          </w:tcPr>
          <w:p w14:paraId="69CD1C2A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3.1. Social support [unspecified]</w:t>
            </w:r>
          </w:p>
          <w:p w14:paraId="7CBE69AC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3.2. Social support [practical]</w:t>
            </w:r>
          </w:p>
          <w:p w14:paraId="2FE8D356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3.3. Social support [emotional]</w:t>
            </w:r>
          </w:p>
          <w:p w14:paraId="12005ACB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1. Instruction on how to perform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A7DB57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2. Information about antecedents </w:t>
            </w:r>
          </w:p>
          <w:p w14:paraId="6C9657EB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1. Information about health consequences </w:t>
            </w:r>
          </w:p>
          <w:p w14:paraId="5EB7BEDE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3.Information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about social and environmental consequences </w:t>
            </w:r>
          </w:p>
          <w:p w14:paraId="4A222516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6. Information on emotional consequences </w:t>
            </w:r>
          </w:p>
          <w:p w14:paraId="1AF5A00D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6.1. Demonstration of behaviour</w:t>
            </w:r>
          </w:p>
          <w:p w14:paraId="64874FA2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9.1. Credible source</w:t>
            </w:r>
          </w:p>
          <w:p w14:paraId="63D118BC" w14:textId="77777777" w:rsidR="008E17FC" w:rsidRPr="0042518A" w:rsidRDefault="00A84E3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11.2 Reduce negative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gramEnd"/>
          </w:p>
          <w:p w14:paraId="20AF8FCA" w14:textId="77777777" w:rsidR="00D44E4D" w:rsidRPr="0042518A" w:rsidRDefault="00FD6FC1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6.3 Information about others’ approval</w:t>
            </w:r>
          </w:p>
          <w:p w14:paraId="5C09CB24" w14:textId="3A74FF95" w:rsidR="00E930CD" w:rsidRPr="0042518A" w:rsidRDefault="00E930CD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15.1 Verbal persuasion about capability</w:t>
            </w:r>
          </w:p>
        </w:tc>
        <w:tc>
          <w:tcPr>
            <w:tcW w:w="4903" w:type="dxa"/>
          </w:tcPr>
          <w:p w14:paraId="7EC31BA9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</w:t>
            </w: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: increase awareness of mental health and suicide in industry; reduce stigma; encourage help-seeking and help-offering; facilitator with lived experience. </w:t>
            </w:r>
          </w:p>
          <w:p w14:paraId="1E091EB4" w14:textId="77777777" w:rsidR="0047787F" w:rsidRPr="0042518A" w:rsidRDefault="0047787F" w:rsidP="00EF48CB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(ii) </w:t>
            </w:r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nector</w:t>
            </w: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: role of a helper; how to be alert to signs of suicide; how to ask about suicide; &amp;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how  refer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to help; how to look after self.</w:t>
            </w:r>
          </w:p>
          <w:p w14:paraId="5EEBA00D" w14:textId="77777777" w:rsidR="0047787F" w:rsidRPr="0042518A" w:rsidRDefault="0047787F" w:rsidP="00EF48CB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(iii) </w:t>
            </w:r>
            <w:r w:rsidRPr="00425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nager: </w:t>
            </w: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build confidence and skills to respond to staff experiencing mental ill-health and/or suicidal behaviour; vignette case studies to promote discussion</w:t>
            </w:r>
          </w:p>
          <w:p w14:paraId="10680990" w14:textId="77777777" w:rsidR="0047787F" w:rsidRPr="0042518A" w:rsidRDefault="0047787F" w:rsidP="00EF48CB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(iv) Telephone support and counselling services available</w:t>
            </w:r>
          </w:p>
        </w:tc>
      </w:tr>
      <w:tr w:rsidR="0047787F" w:rsidRPr="0042518A" w14:paraId="5F1F27D6" w14:textId="77777777" w:rsidTr="00EF48CB">
        <w:trPr>
          <w:trHeight w:val="2021"/>
        </w:trPr>
        <w:tc>
          <w:tcPr>
            <w:tcW w:w="1623" w:type="dxa"/>
          </w:tcPr>
          <w:p w14:paraId="74F5AD9F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ner et al., 2018; Milner et al., 2019</w:t>
            </w:r>
          </w:p>
        </w:tc>
        <w:tc>
          <w:tcPr>
            <w:tcW w:w="2268" w:type="dxa"/>
          </w:tcPr>
          <w:p w14:paraId="101298E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Informational and educational brief contact intervention</w:t>
            </w:r>
          </w:p>
        </w:tc>
        <w:tc>
          <w:tcPr>
            <w:tcW w:w="2410" w:type="dxa"/>
          </w:tcPr>
          <w:p w14:paraId="34800B11" w14:textId="77777777" w:rsidR="0047787F" w:rsidRPr="0042518A" w:rsidRDefault="0047787F" w:rsidP="0047787F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177" w:hanging="212"/>
              <w:jc w:val="bot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Education</w:t>
            </w:r>
          </w:p>
          <w:p w14:paraId="2F355368" w14:textId="77777777" w:rsidR="0047787F" w:rsidRPr="0042518A" w:rsidRDefault="0047787F" w:rsidP="0047787F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177" w:hanging="212"/>
              <w:jc w:val="bot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ersuasion</w:t>
            </w:r>
          </w:p>
          <w:p w14:paraId="2BCD9A85" w14:textId="77777777" w:rsidR="0047787F" w:rsidRPr="0042518A" w:rsidRDefault="0047787F" w:rsidP="00EF48CB">
            <w:pPr>
              <w:pStyle w:val="ListParagraph"/>
              <w:spacing w:after="160" w:line="276" w:lineRule="auto"/>
              <w:ind w:left="177"/>
              <w:jc w:val="bot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3827" w:type="dxa"/>
          </w:tcPr>
          <w:p w14:paraId="09AD9CB6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3.1. Social support [unspecified] </w:t>
            </w:r>
          </w:p>
          <w:p w14:paraId="6461B507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2. Information about antecedents </w:t>
            </w:r>
          </w:p>
          <w:p w14:paraId="136AAF41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1. Information about health consequences </w:t>
            </w:r>
          </w:p>
          <w:p w14:paraId="7ED1FEB1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3.Information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about social and environmental consequences </w:t>
            </w:r>
          </w:p>
          <w:p w14:paraId="5924C156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6. Information on emotional consequences </w:t>
            </w:r>
          </w:p>
          <w:p w14:paraId="7219F5F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7.1. Prompts/cues </w:t>
            </w:r>
          </w:p>
        </w:tc>
        <w:tc>
          <w:tcPr>
            <w:tcW w:w="4903" w:type="dxa"/>
          </w:tcPr>
          <w:p w14:paraId="68FD7930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Text message with hyperlinks to Information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on: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risk/protective factors for depression and suicide; importance of social support, communication and help-seeking; and dispelling myths about mental health problems.  </w:t>
            </w:r>
          </w:p>
        </w:tc>
      </w:tr>
      <w:tr w:rsidR="0047787F" w:rsidRPr="0042518A" w14:paraId="76BFB344" w14:textId="77777777" w:rsidTr="00EF48CB">
        <w:tc>
          <w:tcPr>
            <w:tcW w:w="1623" w:type="dxa"/>
          </w:tcPr>
          <w:p w14:paraId="4948312E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Gast et al., 2022; Schwarz et al., 2019</w:t>
            </w:r>
          </w:p>
        </w:tc>
        <w:tc>
          <w:tcPr>
            <w:tcW w:w="2268" w:type="dxa"/>
          </w:tcPr>
          <w:p w14:paraId="719395E3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Stress-management and stigma reduction manager training</w:t>
            </w:r>
          </w:p>
        </w:tc>
        <w:tc>
          <w:tcPr>
            <w:tcW w:w="2410" w:type="dxa"/>
          </w:tcPr>
          <w:p w14:paraId="45EA200C" w14:textId="77777777" w:rsidR="0047787F" w:rsidRPr="0042518A" w:rsidRDefault="0047787F" w:rsidP="0047787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41DC4C7E" w14:textId="77777777" w:rsidR="0047787F" w:rsidRPr="0042518A" w:rsidRDefault="0047787F" w:rsidP="0047787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  <w:p w14:paraId="3B6F5956" w14:textId="77777777" w:rsidR="0047787F" w:rsidRPr="0042518A" w:rsidRDefault="0047787F" w:rsidP="0047787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Modelling</w:t>
            </w:r>
          </w:p>
          <w:p w14:paraId="39C310BC" w14:textId="77777777" w:rsidR="0047787F" w:rsidRPr="0042518A" w:rsidRDefault="0047787F" w:rsidP="00EF48CB">
            <w:pPr>
              <w:pStyle w:val="ListParagraph"/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B65C3A2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3.2. Social support [practical] </w:t>
            </w:r>
          </w:p>
          <w:p w14:paraId="5A0ECE5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1. Instruction on how to perform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0E5A5D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2. Information about antecedents </w:t>
            </w:r>
          </w:p>
          <w:p w14:paraId="12AD603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6.1. Demonstration of behaviour </w:t>
            </w:r>
          </w:p>
          <w:p w14:paraId="20506A22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8.1. Behavioural practice/rehearsal </w:t>
            </w:r>
          </w:p>
          <w:p w14:paraId="592DDF38" w14:textId="3F2745C3" w:rsidR="00E86A3A" w:rsidRPr="0042518A" w:rsidRDefault="00E86A3A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2.3 Self-monitoring of behaviour</w:t>
            </w:r>
          </w:p>
          <w:p w14:paraId="358A59FE" w14:textId="1717B541" w:rsidR="00E930CD" w:rsidRPr="0042518A" w:rsidRDefault="00E930CD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15.1 Verbal persuasion about capability. </w:t>
            </w:r>
          </w:p>
          <w:p w14:paraId="48045984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3" w:type="dxa"/>
          </w:tcPr>
          <w:p w14:paraId="69EAFB83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Self-awareness exercise about early stress symptoms; psychoeducation on how to better identify thoughts, feelings and bodily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reactions;  discussion</w:t>
            </w:r>
            <w:proofErr w:type="gramEnd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 group on how to build resilience; discussion group on of managing employees with regard mental health and information about how to deal with such scenarios;  information on improving communication skills through active listening; how to structure a mental health conversation;  and role play.</w:t>
            </w:r>
          </w:p>
        </w:tc>
      </w:tr>
      <w:tr w:rsidR="0047787F" w:rsidRPr="0042518A" w14:paraId="540222DC" w14:textId="77777777" w:rsidTr="00EF48CB">
        <w:tc>
          <w:tcPr>
            <w:tcW w:w="1623" w:type="dxa"/>
          </w:tcPr>
          <w:p w14:paraId="2E8A04DC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Sage et al., 2016</w:t>
            </w:r>
          </w:p>
        </w:tc>
        <w:tc>
          <w:tcPr>
            <w:tcW w:w="2268" w:type="dxa"/>
          </w:tcPr>
          <w:p w14:paraId="7FE93C8B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rauma-risk management intervention</w:t>
            </w:r>
          </w:p>
        </w:tc>
        <w:tc>
          <w:tcPr>
            <w:tcW w:w="2410" w:type="dxa"/>
          </w:tcPr>
          <w:p w14:paraId="31C48B6C" w14:textId="77777777" w:rsidR="0047787F" w:rsidRPr="0042518A" w:rsidRDefault="0047787F" w:rsidP="0047787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5C256980" w14:textId="77777777" w:rsidR="0047787F" w:rsidRPr="0042518A" w:rsidRDefault="0047787F" w:rsidP="0047787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  <w:p w14:paraId="224D4757" w14:textId="77777777" w:rsidR="0047787F" w:rsidRPr="0042518A" w:rsidRDefault="0047787F" w:rsidP="0047787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Modelling</w:t>
            </w:r>
          </w:p>
        </w:tc>
        <w:tc>
          <w:tcPr>
            <w:tcW w:w="3827" w:type="dxa"/>
          </w:tcPr>
          <w:p w14:paraId="09B6A768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1. Instruction on how to perform </w:t>
            </w:r>
            <w:proofErr w:type="gramStart"/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gramEnd"/>
          </w:p>
          <w:p w14:paraId="3F40E93E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4.2. Information about antecedents </w:t>
            </w:r>
          </w:p>
          <w:p w14:paraId="3840CCA9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1. Information about health consequences </w:t>
            </w:r>
          </w:p>
          <w:p w14:paraId="28F840C5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>5.3. Information about social and environmental consequences</w:t>
            </w:r>
          </w:p>
          <w:p w14:paraId="56D98315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5.6. Information about emotional consequences </w:t>
            </w:r>
          </w:p>
        </w:tc>
        <w:tc>
          <w:tcPr>
            <w:tcW w:w="4903" w:type="dxa"/>
          </w:tcPr>
          <w:p w14:paraId="71869B56" w14:textId="77777777" w:rsidR="0047787F" w:rsidRPr="0042518A" w:rsidRDefault="0047787F" w:rsidP="00EF48CB">
            <w:pP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18A">
              <w:rPr>
                <w:rFonts w:ascii="Times New Roman" w:hAnsi="Times New Roman" w:cs="Times New Roman"/>
                <w:sz w:val="24"/>
                <w:szCs w:val="24"/>
              </w:rPr>
              <w:t xml:space="preserve">Education and role play to understand PTSD and stress reactions, how to plan peer-group led psychological risk assessment; how to interpret risk; and how to refer to appropriate supports. </w:t>
            </w:r>
          </w:p>
        </w:tc>
      </w:tr>
    </w:tbl>
    <w:p w14:paraId="71002C0F" w14:textId="77777777" w:rsidR="0047787F" w:rsidRPr="0042518A" w:rsidRDefault="0047787F" w:rsidP="0047787F">
      <w:pPr>
        <w:ind w:left="0"/>
        <w:rPr>
          <w:rFonts w:ascii="Times New Roman" w:hAnsi="Times New Roman" w:cs="Times New Roman"/>
          <w:sz w:val="24"/>
          <w:szCs w:val="24"/>
          <w:lang w:val="en-US"/>
        </w:rPr>
        <w:sectPr w:rsidR="0047787F" w:rsidRPr="0042518A" w:rsidSect="00583442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2EA728FF" w14:textId="77777777" w:rsidR="006C5B8C" w:rsidRPr="0042518A" w:rsidRDefault="006C5B8C" w:rsidP="00741296">
      <w:pPr>
        <w:ind w:left="0"/>
        <w:rPr>
          <w:rFonts w:ascii="Times New Roman" w:hAnsi="Times New Roman" w:cs="Times New Roman"/>
          <w:sz w:val="24"/>
          <w:szCs w:val="24"/>
        </w:rPr>
      </w:pPr>
    </w:p>
    <w:sectPr w:rsidR="006C5B8C" w:rsidRPr="00425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025F0"/>
    <w:multiLevelType w:val="hybridMultilevel"/>
    <w:tmpl w:val="2CAE7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84F86"/>
    <w:multiLevelType w:val="hybridMultilevel"/>
    <w:tmpl w:val="3BB01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41EB0"/>
    <w:multiLevelType w:val="hybridMultilevel"/>
    <w:tmpl w:val="EDBAA7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77E30"/>
    <w:multiLevelType w:val="hybridMultilevel"/>
    <w:tmpl w:val="24FC5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A77CF9"/>
    <w:multiLevelType w:val="hybridMultilevel"/>
    <w:tmpl w:val="3E689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5B1CB1"/>
    <w:multiLevelType w:val="hybridMultilevel"/>
    <w:tmpl w:val="C9D20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43328E"/>
    <w:multiLevelType w:val="hybridMultilevel"/>
    <w:tmpl w:val="671AC1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FA6FEF"/>
    <w:multiLevelType w:val="hybridMultilevel"/>
    <w:tmpl w:val="D3FCF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CF23C0"/>
    <w:multiLevelType w:val="hybridMultilevel"/>
    <w:tmpl w:val="793C8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0041336">
    <w:abstractNumId w:val="8"/>
  </w:num>
  <w:num w:numId="2" w16cid:durableId="311563385">
    <w:abstractNumId w:val="5"/>
  </w:num>
  <w:num w:numId="3" w16cid:durableId="153494859">
    <w:abstractNumId w:val="7"/>
  </w:num>
  <w:num w:numId="4" w16cid:durableId="2043162421">
    <w:abstractNumId w:val="3"/>
  </w:num>
  <w:num w:numId="5" w16cid:durableId="1218128934">
    <w:abstractNumId w:val="0"/>
  </w:num>
  <w:num w:numId="6" w16cid:durableId="1582179145">
    <w:abstractNumId w:val="4"/>
  </w:num>
  <w:num w:numId="7" w16cid:durableId="1552882076">
    <w:abstractNumId w:val="1"/>
  </w:num>
  <w:num w:numId="8" w16cid:durableId="620770002">
    <w:abstractNumId w:val="6"/>
  </w:num>
  <w:num w:numId="9" w16cid:durableId="492258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87F"/>
    <w:rsid w:val="00092353"/>
    <w:rsid w:val="000924AF"/>
    <w:rsid w:val="00220DF1"/>
    <w:rsid w:val="002832D1"/>
    <w:rsid w:val="003F0294"/>
    <w:rsid w:val="00417452"/>
    <w:rsid w:val="0042518A"/>
    <w:rsid w:val="0047787F"/>
    <w:rsid w:val="004A7A7F"/>
    <w:rsid w:val="004D7781"/>
    <w:rsid w:val="00504D9C"/>
    <w:rsid w:val="0052648A"/>
    <w:rsid w:val="00546C9C"/>
    <w:rsid w:val="00583442"/>
    <w:rsid w:val="006C5B8C"/>
    <w:rsid w:val="00727208"/>
    <w:rsid w:val="00741296"/>
    <w:rsid w:val="007470A3"/>
    <w:rsid w:val="00811B25"/>
    <w:rsid w:val="008443C1"/>
    <w:rsid w:val="00857651"/>
    <w:rsid w:val="0086754B"/>
    <w:rsid w:val="008B7885"/>
    <w:rsid w:val="008E17FC"/>
    <w:rsid w:val="009517A2"/>
    <w:rsid w:val="009518EB"/>
    <w:rsid w:val="00A30694"/>
    <w:rsid w:val="00A43BA9"/>
    <w:rsid w:val="00A718D7"/>
    <w:rsid w:val="00A84E3F"/>
    <w:rsid w:val="00B50B0D"/>
    <w:rsid w:val="00B572BA"/>
    <w:rsid w:val="00B63E22"/>
    <w:rsid w:val="00BC09F1"/>
    <w:rsid w:val="00C1067D"/>
    <w:rsid w:val="00C1707C"/>
    <w:rsid w:val="00C75450"/>
    <w:rsid w:val="00CA3D31"/>
    <w:rsid w:val="00D44E4D"/>
    <w:rsid w:val="00E13A24"/>
    <w:rsid w:val="00E82FE5"/>
    <w:rsid w:val="00E86A3A"/>
    <w:rsid w:val="00E930CD"/>
    <w:rsid w:val="00E9605D"/>
    <w:rsid w:val="00F77549"/>
    <w:rsid w:val="00F94D7E"/>
    <w:rsid w:val="00FC1572"/>
    <w:rsid w:val="00FC2164"/>
    <w:rsid w:val="00FD6FC1"/>
    <w:rsid w:val="00FE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04CE7"/>
  <w15:chartTrackingRefBased/>
  <w15:docId w15:val="{44B39FA4-F9ED-4EE4-AF62-92065B10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87F"/>
    <w:pPr>
      <w:ind w:left="357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87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7787F"/>
    <w:pPr>
      <w:spacing w:after="200" w:line="240" w:lineRule="auto"/>
      <w:ind w:left="0"/>
    </w:pPr>
    <w:rPr>
      <w:i/>
      <w:iCs/>
      <w:color w:val="44546A" w:themeColor="text2"/>
      <w:kern w:val="0"/>
      <w:sz w:val="18"/>
      <w:szCs w:val="18"/>
      <w:lang w:val="en-IE"/>
      <w14:ligatures w14:val="none"/>
    </w:rPr>
  </w:style>
  <w:style w:type="table" w:styleId="TableGrid">
    <w:name w:val="Table Grid"/>
    <w:basedOn w:val="TableNormal"/>
    <w:uiPriority w:val="39"/>
    <w:rsid w:val="0047787F"/>
    <w:pPr>
      <w:spacing w:after="0" w:line="240" w:lineRule="auto"/>
      <w:ind w:left="35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029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1913</Words>
  <Characters>10905</Characters>
  <Application>Microsoft Office Word</Application>
  <DocSecurity>0</DocSecurity>
  <Lines>90</Lines>
  <Paragraphs>25</Paragraphs>
  <ScaleCrop>false</ScaleCrop>
  <Company/>
  <LinksUpToDate>false</LinksUpToDate>
  <CharactersWithSpaces>1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Student) - Emilie Roche</dc:creator>
  <cp:keywords/>
  <dc:description/>
  <cp:lastModifiedBy>(Student) - Emilie Roche</cp:lastModifiedBy>
  <cp:revision>43</cp:revision>
  <dcterms:created xsi:type="dcterms:W3CDTF">2023-06-27T09:12:00Z</dcterms:created>
  <dcterms:modified xsi:type="dcterms:W3CDTF">2024-01-10T09:34:00Z</dcterms:modified>
</cp:coreProperties>
</file>